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2264F8" w14:textId="6B6CFF3A" w:rsidR="00202D73" w:rsidRPr="00BA30A4" w:rsidRDefault="00202D73" w:rsidP="007E5222">
      <w:pPr>
        <w:spacing w:line="360" w:lineRule="auto"/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</w:pPr>
      <w:r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>S</w:t>
      </w:r>
      <w:r w:rsidR="00F516E4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>2</w:t>
      </w:r>
      <w:r w:rsidR="0010363F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>. Covariates associated with serum uric acid concentrations (mg</w:t>
      </w:r>
      <w:r w:rsidR="00623BB8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>dL</w:t>
      </w:r>
      <w:r w:rsidR="00623BB8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-1</w:t>
      </w:r>
      <w:r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3"/>
        <w:gridCol w:w="566"/>
        <w:gridCol w:w="2126"/>
        <w:gridCol w:w="941"/>
      </w:tblGrid>
      <w:tr w:rsidR="006B4ED3" w:rsidRPr="00BA30A4" w14:paraId="045E2C4A" w14:textId="77777777" w:rsidTr="00623BB8">
        <w:trPr>
          <w:trHeight w:val="398"/>
        </w:trPr>
        <w:tc>
          <w:tcPr>
            <w:tcW w:w="2985" w:type="pct"/>
            <w:hideMark/>
          </w:tcPr>
          <w:p w14:paraId="468869FE" w14:textId="77777777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314" w:type="pct"/>
          </w:tcPr>
          <w:p w14:paraId="69C7D2DD" w14:textId="62C3F4CD" w:rsidR="00F37BE8" w:rsidRPr="00BA30A4" w:rsidRDefault="00691C01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79" w:type="pct"/>
            <w:noWrap/>
            <w:hideMark/>
          </w:tcPr>
          <w:p w14:paraId="7A56FE53" w14:textId="51489D4F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ß (95% Confidence interval)</w:t>
            </w:r>
          </w:p>
        </w:tc>
        <w:tc>
          <w:tcPr>
            <w:tcW w:w="522" w:type="pct"/>
            <w:noWrap/>
            <w:hideMark/>
          </w:tcPr>
          <w:p w14:paraId="7667BA2C" w14:textId="77777777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6B4ED3" w:rsidRPr="00BA30A4" w14:paraId="2F11EE6C" w14:textId="77777777" w:rsidTr="00623BB8">
        <w:trPr>
          <w:trHeight w:val="398"/>
        </w:trPr>
        <w:tc>
          <w:tcPr>
            <w:tcW w:w="2985" w:type="pct"/>
            <w:noWrap/>
            <w:hideMark/>
          </w:tcPr>
          <w:p w14:paraId="2BD5C191" w14:textId="77777777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314" w:type="pct"/>
          </w:tcPr>
          <w:p w14:paraId="108DEB46" w14:textId="6D9F13EA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9</w:t>
            </w:r>
          </w:p>
        </w:tc>
        <w:tc>
          <w:tcPr>
            <w:tcW w:w="1179" w:type="pct"/>
            <w:noWrap/>
          </w:tcPr>
          <w:p w14:paraId="426F915F" w14:textId="31F14918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 (-0.08, 1.05)</w:t>
            </w:r>
          </w:p>
        </w:tc>
        <w:tc>
          <w:tcPr>
            <w:tcW w:w="522" w:type="pct"/>
            <w:noWrap/>
          </w:tcPr>
          <w:p w14:paraId="4D28BE1B" w14:textId="77777777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1</w:t>
            </w:r>
          </w:p>
        </w:tc>
      </w:tr>
      <w:tr w:rsidR="006B4ED3" w:rsidRPr="00BA30A4" w14:paraId="10C49BE1" w14:textId="77777777" w:rsidTr="00623BB8">
        <w:trPr>
          <w:trHeight w:val="398"/>
        </w:trPr>
        <w:tc>
          <w:tcPr>
            <w:tcW w:w="2985" w:type="pct"/>
            <w:noWrap/>
            <w:hideMark/>
          </w:tcPr>
          <w:p w14:paraId="5DF46C31" w14:textId="77777777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 (male)</w:t>
            </w:r>
          </w:p>
        </w:tc>
        <w:tc>
          <w:tcPr>
            <w:tcW w:w="314" w:type="pct"/>
          </w:tcPr>
          <w:p w14:paraId="7EA5A914" w14:textId="0ACBD872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9</w:t>
            </w:r>
          </w:p>
        </w:tc>
        <w:tc>
          <w:tcPr>
            <w:tcW w:w="1179" w:type="pct"/>
            <w:noWrap/>
          </w:tcPr>
          <w:p w14:paraId="04E76E2B" w14:textId="2F878FD5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 (-0.06, 0.21)</w:t>
            </w:r>
          </w:p>
        </w:tc>
        <w:tc>
          <w:tcPr>
            <w:tcW w:w="522" w:type="pct"/>
            <w:noWrap/>
          </w:tcPr>
          <w:p w14:paraId="3D7A1D58" w14:textId="77777777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9</w:t>
            </w:r>
          </w:p>
        </w:tc>
      </w:tr>
      <w:tr w:rsidR="006B4ED3" w:rsidRPr="00BA30A4" w14:paraId="33473E58" w14:textId="77777777" w:rsidTr="00623BB8">
        <w:trPr>
          <w:trHeight w:val="398"/>
        </w:trPr>
        <w:tc>
          <w:tcPr>
            <w:tcW w:w="2985" w:type="pct"/>
            <w:noWrap/>
            <w:hideMark/>
          </w:tcPr>
          <w:p w14:paraId="619CB139" w14:textId="77777777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mass index z-score</w:t>
            </w:r>
          </w:p>
        </w:tc>
        <w:tc>
          <w:tcPr>
            <w:tcW w:w="314" w:type="pct"/>
          </w:tcPr>
          <w:p w14:paraId="252BFAEE" w14:textId="493B3833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9</w:t>
            </w:r>
          </w:p>
        </w:tc>
        <w:tc>
          <w:tcPr>
            <w:tcW w:w="1179" w:type="pct"/>
            <w:noWrap/>
          </w:tcPr>
          <w:p w14:paraId="5347B12C" w14:textId="34546824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 (0.04, 0.16)</w:t>
            </w:r>
          </w:p>
        </w:tc>
        <w:tc>
          <w:tcPr>
            <w:tcW w:w="522" w:type="pct"/>
            <w:noWrap/>
          </w:tcPr>
          <w:p w14:paraId="0064BA2F" w14:textId="77777777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6B4ED3" w:rsidRPr="00BA30A4" w14:paraId="2938C93B" w14:textId="77777777" w:rsidTr="00623BB8">
        <w:trPr>
          <w:trHeight w:val="398"/>
        </w:trPr>
        <w:tc>
          <w:tcPr>
            <w:tcW w:w="2985" w:type="pct"/>
            <w:noWrap/>
          </w:tcPr>
          <w:p w14:paraId="4F2F8252" w14:textId="77777777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etary animal protein intake, g/day</w:t>
            </w:r>
          </w:p>
        </w:tc>
        <w:tc>
          <w:tcPr>
            <w:tcW w:w="314" w:type="pct"/>
          </w:tcPr>
          <w:p w14:paraId="5AD44BE1" w14:textId="00748240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8</w:t>
            </w:r>
          </w:p>
        </w:tc>
        <w:tc>
          <w:tcPr>
            <w:tcW w:w="1179" w:type="pct"/>
            <w:noWrap/>
          </w:tcPr>
          <w:p w14:paraId="6CA76F89" w14:textId="23464BBD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 (0.00, 0.01)</w:t>
            </w:r>
          </w:p>
        </w:tc>
        <w:tc>
          <w:tcPr>
            <w:tcW w:w="522" w:type="pct"/>
            <w:noWrap/>
          </w:tcPr>
          <w:p w14:paraId="6E6EBC40" w14:textId="77777777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2</w:t>
            </w:r>
          </w:p>
        </w:tc>
      </w:tr>
      <w:tr w:rsidR="006B4ED3" w:rsidRPr="00BA30A4" w14:paraId="14AA6AAD" w14:textId="77777777" w:rsidTr="00623BB8">
        <w:trPr>
          <w:trHeight w:val="398"/>
        </w:trPr>
        <w:tc>
          <w:tcPr>
            <w:tcW w:w="2985" w:type="pct"/>
            <w:noWrap/>
          </w:tcPr>
          <w:p w14:paraId="408CCB51" w14:textId="0AD152CD" w:rsidR="00F37BE8" w:rsidRPr="00BA30A4" w:rsidRDefault="006B4ED3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Moderate s</w:t>
            </w:r>
            <w:r w:rsidR="00C50C09"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ugar-sweetened beverage </w:t>
            </w: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drinker</w:t>
            </w:r>
            <w:r w:rsidR="00691C01"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37BE8"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(≥</w:t>
            </w: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200 g/day</w:t>
            </w:r>
            <w:r w:rsidR="00F37BE8"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4" w:type="pct"/>
          </w:tcPr>
          <w:p w14:paraId="6667E683" w14:textId="10B58F25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9</w:t>
            </w:r>
          </w:p>
        </w:tc>
        <w:tc>
          <w:tcPr>
            <w:tcW w:w="1179" w:type="pct"/>
            <w:noWrap/>
          </w:tcPr>
          <w:p w14:paraId="7460C434" w14:textId="1CFC6BB6" w:rsidR="00F37BE8" w:rsidRPr="00BA30A4" w:rsidRDefault="006B4ED3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 (-0.09, 0.24)</w:t>
            </w:r>
          </w:p>
        </w:tc>
        <w:tc>
          <w:tcPr>
            <w:tcW w:w="522" w:type="pct"/>
            <w:noWrap/>
          </w:tcPr>
          <w:p w14:paraId="3F5400AB" w14:textId="418CCFF4" w:rsidR="00F37BE8" w:rsidRPr="00BA30A4" w:rsidRDefault="006B4ED3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2</w:t>
            </w:r>
          </w:p>
        </w:tc>
      </w:tr>
      <w:tr w:rsidR="006B4ED3" w:rsidRPr="00BA30A4" w14:paraId="272FA076" w14:textId="77777777" w:rsidTr="00623BB8">
        <w:trPr>
          <w:trHeight w:val="398"/>
        </w:trPr>
        <w:tc>
          <w:tcPr>
            <w:tcW w:w="2985" w:type="pct"/>
            <w:noWrap/>
            <w:hideMark/>
          </w:tcPr>
          <w:p w14:paraId="028C9828" w14:textId="565AB213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 activity time, min/</w:t>
            </w:r>
            <w:proofErr w:type="spellStart"/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ek</w:t>
            </w:r>
            <w:r w:rsidR="0010363F"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14" w:type="pct"/>
          </w:tcPr>
          <w:p w14:paraId="01DD8C7C" w14:textId="79D720AD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9</w:t>
            </w:r>
          </w:p>
        </w:tc>
        <w:tc>
          <w:tcPr>
            <w:tcW w:w="1179" w:type="pct"/>
            <w:noWrap/>
          </w:tcPr>
          <w:p w14:paraId="66B5E117" w14:textId="3B031F89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 (-0.05, 0.02)</w:t>
            </w:r>
          </w:p>
        </w:tc>
        <w:tc>
          <w:tcPr>
            <w:tcW w:w="522" w:type="pct"/>
            <w:noWrap/>
          </w:tcPr>
          <w:p w14:paraId="6A890FCA" w14:textId="77777777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3</w:t>
            </w:r>
          </w:p>
        </w:tc>
      </w:tr>
      <w:tr w:rsidR="006B4ED3" w:rsidRPr="00BA30A4" w14:paraId="68FF7657" w14:textId="77777777" w:rsidTr="00623BB8">
        <w:trPr>
          <w:trHeight w:val="398"/>
        </w:trPr>
        <w:tc>
          <w:tcPr>
            <w:tcW w:w="2985" w:type="pct"/>
            <w:noWrap/>
            <w:hideMark/>
          </w:tcPr>
          <w:p w14:paraId="692B8DCE" w14:textId="77777777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Monthly household income (&gt;</w:t>
            </w:r>
            <w:r w:rsidRPr="00BA30A4">
              <w:rPr>
                <w:rFonts w:ascii="Times New Roman" w:eastAsia="HY신명조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4,000K</w:t>
            </w:r>
            <w:r w:rsidRPr="00BA30A4">
              <w:rPr>
                <w:rFonts w:ascii="Times New Roman" w:eastAsia="HY신명조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KRW)</w:t>
            </w:r>
          </w:p>
        </w:tc>
        <w:tc>
          <w:tcPr>
            <w:tcW w:w="314" w:type="pct"/>
          </w:tcPr>
          <w:p w14:paraId="1734C692" w14:textId="2447F0F1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9</w:t>
            </w:r>
          </w:p>
        </w:tc>
        <w:tc>
          <w:tcPr>
            <w:tcW w:w="1179" w:type="pct"/>
            <w:noWrap/>
          </w:tcPr>
          <w:p w14:paraId="46EC07DB" w14:textId="2B632FFD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 (-0.13, 0.16)</w:t>
            </w:r>
          </w:p>
        </w:tc>
        <w:tc>
          <w:tcPr>
            <w:tcW w:w="522" w:type="pct"/>
            <w:noWrap/>
          </w:tcPr>
          <w:p w14:paraId="67F6253D" w14:textId="77777777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3</w:t>
            </w:r>
          </w:p>
        </w:tc>
      </w:tr>
      <w:tr w:rsidR="006B4ED3" w:rsidRPr="00BA30A4" w14:paraId="08195FDD" w14:textId="77777777" w:rsidTr="00623BB8">
        <w:trPr>
          <w:trHeight w:val="398"/>
        </w:trPr>
        <w:tc>
          <w:tcPr>
            <w:tcW w:w="2985" w:type="pct"/>
            <w:noWrap/>
          </w:tcPr>
          <w:p w14:paraId="2B6BD800" w14:textId="77777777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Environmental tobacco smoke exposure (yes)</w:t>
            </w:r>
          </w:p>
        </w:tc>
        <w:tc>
          <w:tcPr>
            <w:tcW w:w="314" w:type="pct"/>
          </w:tcPr>
          <w:p w14:paraId="0226098B" w14:textId="06226CC5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9</w:t>
            </w:r>
          </w:p>
        </w:tc>
        <w:tc>
          <w:tcPr>
            <w:tcW w:w="1179" w:type="pct"/>
            <w:noWrap/>
          </w:tcPr>
          <w:p w14:paraId="634A3D28" w14:textId="5EB2885C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2 (-0.27, 0.04)</w:t>
            </w:r>
          </w:p>
        </w:tc>
        <w:tc>
          <w:tcPr>
            <w:tcW w:w="522" w:type="pct"/>
            <w:noWrap/>
          </w:tcPr>
          <w:p w14:paraId="32191A79" w14:textId="77777777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1</w:t>
            </w:r>
          </w:p>
        </w:tc>
      </w:tr>
      <w:tr w:rsidR="006B4ED3" w:rsidRPr="00BA30A4" w14:paraId="66E78B9C" w14:textId="77777777" w:rsidTr="00623BB8">
        <w:trPr>
          <w:trHeight w:val="398"/>
        </w:trPr>
        <w:tc>
          <w:tcPr>
            <w:tcW w:w="2985" w:type="pct"/>
            <w:noWrap/>
          </w:tcPr>
          <w:p w14:paraId="507F54D6" w14:textId="4F885432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inary creatinine, mg</w:t>
            </w:r>
            <w:r w:rsidR="00623BB8"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r w:rsidR="00623BB8"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14" w:type="pct"/>
          </w:tcPr>
          <w:p w14:paraId="69AD57FF" w14:textId="4E8330B6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9</w:t>
            </w:r>
          </w:p>
        </w:tc>
        <w:tc>
          <w:tcPr>
            <w:tcW w:w="1179" w:type="pct"/>
            <w:noWrap/>
          </w:tcPr>
          <w:p w14:paraId="3FE66E62" w14:textId="0848BDFD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 (0.00, 0.00)</w:t>
            </w:r>
          </w:p>
        </w:tc>
        <w:tc>
          <w:tcPr>
            <w:tcW w:w="522" w:type="pct"/>
            <w:noWrap/>
          </w:tcPr>
          <w:p w14:paraId="06257AE0" w14:textId="77777777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6B4ED3" w:rsidRPr="00BA30A4" w14:paraId="2719FB54" w14:textId="77777777" w:rsidTr="00623BB8">
        <w:trPr>
          <w:trHeight w:val="398"/>
        </w:trPr>
        <w:tc>
          <w:tcPr>
            <w:tcW w:w="2985" w:type="pct"/>
            <w:noWrap/>
          </w:tcPr>
          <w:p w14:paraId="5BE3CE44" w14:textId="24410EE3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Estimated glomerular filtration rate, </w:t>
            </w:r>
            <w:r w:rsidR="00623BB8"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mL min</w:t>
            </w:r>
            <w:r w:rsidR="00623BB8"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="00623BB8"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1.73m</w:t>
            </w:r>
            <w:r w:rsidR="00623BB8"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314" w:type="pct"/>
          </w:tcPr>
          <w:p w14:paraId="6CCA3831" w14:textId="3FDC27A9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9</w:t>
            </w:r>
          </w:p>
        </w:tc>
        <w:tc>
          <w:tcPr>
            <w:tcW w:w="1179" w:type="pct"/>
            <w:noWrap/>
          </w:tcPr>
          <w:p w14:paraId="4D6CE470" w14:textId="3A15AE3D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 (-0.01, 0.00)</w:t>
            </w:r>
          </w:p>
        </w:tc>
        <w:tc>
          <w:tcPr>
            <w:tcW w:w="522" w:type="pct"/>
            <w:noWrap/>
          </w:tcPr>
          <w:p w14:paraId="65847F71" w14:textId="77777777" w:rsidR="00F37BE8" w:rsidRPr="00BA30A4" w:rsidRDefault="00F37BE8" w:rsidP="0010363F">
            <w:pPr>
              <w:pStyle w:val="a3"/>
              <w:wordWrap/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</w:tbl>
    <w:p w14:paraId="2ACB80DC" w14:textId="77777777" w:rsidR="00202D73" w:rsidRPr="00BA30A4" w:rsidRDefault="00202D73" w:rsidP="0010363F">
      <w:pPr>
        <w:widowControl/>
        <w:wordWrap/>
        <w:autoSpaceDE/>
        <w:spacing w:after="100" w:afterAutospacing="1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30A4">
        <w:rPr>
          <w:rFonts w:ascii="Times New Roman" w:hAnsi="Times New Roman" w:cs="Times New Roman"/>
          <w:color w:val="000000" w:themeColor="text1"/>
          <w:sz w:val="24"/>
          <w:szCs w:val="24"/>
        </w:rPr>
        <w:t>For each covariate, the linear regression analysis was performed to evaluate the association with serum uric acid concentrations.</w:t>
      </w:r>
    </w:p>
    <w:p w14:paraId="49120A4F" w14:textId="77B40CAF" w:rsidR="00202D73" w:rsidRPr="00BA30A4" w:rsidRDefault="0010363F" w:rsidP="00A67894">
      <w:pPr>
        <w:widowControl/>
        <w:wordWrap/>
        <w:autoSpaceDE/>
        <w:spacing w:after="100" w:afterAutospacing="1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BA30A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="00202D73" w:rsidRPr="00BA30A4">
        <w:rPr>
          <w:rFonts w:ascii="Times New Roman" w:hAnsi="Times New Roman" w:cs="Times New Roman"/>
          <w:color w:val="000000" w:themeColor="text1"/>
          <w:sz w:val="24"/>
          <w:szCs w:val="24"/>
        </w:rPr>
        <w:t>Log</w:t>
      </w:r>
      <w:proofErr w:type="spellEnd"/>
      <w:r w:rsidR="00202D73" w:rsidRPr="00BA30A4">
        <w:rPr>
          <w:rFonts w:ascii="Times New Roman" w:hAnsi="Times New Roman" w:cs="Times New Roman"/>
          <w:color w:val="000000" w:themeColor="text1"/>
          <w:sz w:val="24"/>
          <w:szCs w:val="24"/>
        </w:rPr>
        <w:t>-transformed</w:t>
      </w:r>
      <w:proofErr w:type="gramEnd"/>
      <w:r w:rsidR="00202D73" w:rsidRPr="00BA30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analysis</w:t>
      </w:r>
      <w:bookmarkStart w:id="0" w:name="_GoBack"/>
      <w:bookmarkEnd w:id="0"/>
    </w:p>
    <w:sectPr w:rsidR="00202D73" w:rsidRPr="00BA30A4" w:rsidSect="00923ADD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856C46" w14:textId="77777777" w:rsidR="000F724E" w:rsidRDefault="000F724E" w:rsidP="00047121">
      <w:pPr>
        <w:spacing w:after="0" w:line="240" w:lineRule="auto"/>
      </w:pPr>
      <w:r>
        <w:separator/>
      </w:r>
    </w:p>
  </w:endnote>
  <w:endnote w:type="continuationSeparator" w:id="0">
    <w:p w14:paraId="3BE0336F" w14:textId="77777777" w:rsidR="000F724E" w:rsidRDefault="000F724E" w:rsidP="000471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CD1534" w14:textId="77777777" w:rsidR="000F724E" w:rsidRDefault="000F724E" w:rsidP="00047121">
      <w:pPr>
        <w:spacing w:after="0" w:line="240" w:lineRule="auto"/>
      </w:pPr>
      <w:r>
        <w:separator/>
      </w:r>
    </w:p>
  </w:footnote>
  <w:footnote w:type="continuationSeparator" w:id="0">
    <w:p w14:paraId="06D9C254" w14:textId="77777777" w:rsidR="000F724E" w:rsidRDefault="000F724E" w:rsidP="000471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ko-KR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is_review_method" w:val="Incompatible"/>
  </w:docVars>
  <w:rsids>
    <w:rsidRoot w:val="00257359"/>
    <w:rsid w:val="00015BB2"/>
    <w:rsid w:val="00021A1C"/>
    <w:rsid w:val="0002772D"/>
    <w:rsid w:val="00047121"/>
    <w:rsid w:val="00054786"/>
    <w:rsid w:val="00056B70"/>
    <w:rsid w:val="000635A2"/>
    <w:rsid w:val="000854B0"/>
    <w:rsid w:val="00087458"/>
    <w:rsid w:val="000A1149"/>
    <w:rsid w:val="000C4944"/>
    <w:rsid w:val="000F724E"/>
    <w:rsid w:val="00100623"/>
    <w:rsid w:val="0010363F"/>
    <w:rsid w:val="001062B3"/>
    <w:rsid w:val="00123B06"/>
    <w:rsid w:val="0013154D"/>
    <w:rsid w:val="00135A27"/>
    <w:rsid w:val="00154811"/>
    <w:rsid w:val="00154DD4"/>
    <w:rsid w:val="00183D06"/>
    <w:rsid w:val="00195878"/>
    <w:rsid w:val="001A63A1"/>
    <w:rsid w:val="001E6D1A"/>
    <w:rsid w:val="001F074F"/>
    <w:rsid w:val="002003BA"/>
    <w:rsid w:val="00202D73"/>
    <w:rsid w:val="002101AA"/>
    <w:rsid w:val="00210DA7"/>
    <w:rsid w:val="00231A49"/>
    <w:rsid w:val="00235597"/>
    <w:rsid w:val="00236B86"/>
    <w:rsid w:val="002476C4"/>
    <w:rsid w:val="00256E3B"/>
    <w:rsid w:val="00257359"/>
    <w:rsid w:val="002652C0"/>
    <w:rsid w:val="00276022"/>
    <w:rsid w:val="00277436"/>
    <w:rsid w:val="0028045E"/>
    <w:rsid w:val="002915CF"/>
    <w:rsid w:val="002A2A08"/>
    <w:rsid w:val="002B0FCD"/>
    <w:rsid w:val="002B3E1D"/>
    <w:rsid w:val="002C2C5A"/>
    <w:rsid w:val="002D0356"/>
    <w:rsid w:val="002E3EDD"/>
    <w:rsid w:val="002E797C"/>
    <w:rsid w:val="002F51EF"/>
    <w:rsid w:val="0030150F"/>
    <w:rsid w:val="00305493"/>
    <w:rsid w:val="00305840"/>
    <w:rsid w:val="003133D2"/>
    <w:rsid w:val="003134DB"/>
    <w:rsid w:val="00366ECD"/>
    <w:rsid w:val="0039540F"/>
    <w:rsid w:val="003A4373"/>
    <w:rsid w:val="003B55EC"/>
    <w:rsid w:val="003D499E"/>
    <w:rsid w:val="003D4B25"/>
    <w:rsid w:val="003E140A"/>
    <w:rsid w:val="003E7FD7"/>
    <w:rsid w:val="003F10D3"/>
    <w:rsid w:val="004114B3"/>
    <w:rsid w:val="00422644"/>
    <w:rsid w:val="0042379F"/>
    <w:rsid w:val="00430B95"/>
    <w:rsid w:val="004466E7"/>
    <w:rsid w:val="00456026"/>
    <w:rsid w:val="00456C04"/>
    <w:rsid w:val="004954D4"/>
    <w:rsid w:val="004A23A8"/>
    <w:rsid w:val="004C2326"/>
    <w:rsid w:val="004D400D"/>
    <w:rsid w:val="005056DA"/>
    <w:rsid w:val="00516202"/>
    <w:rsid w:val="00552938"/>
    <w:rsid w:val="005615A2"/>
    <w:rsid w:val="005675BD"/>
    <w:rsid w:val="00591FF9"/>
    <w:rsid w:val="00593F96"/>
    <w:rsid w:val="00595479"/>
    <w:rsid w:val="005979B5"/>
    <w:rsid w:val="005C0EC6"/>
    <w:rsid w:val="005C1621"/>
    <w:rsid w:val="005C46A8"/>
    <w:rsid w:val="005D07CA"/>
    <w:rsid w:val="005F1EC1"/>
    <w:rsid w:val="005F6D3D"/>
    <w:rsid w:val="006141DF"/>
    <w:rsid w:val="00622464"/>
    <w:rsid w:val="00623566"/>
    <w:rsid w:val="00623BB8"/>
    <w:rsid w:val="00626190"/>
    <w:rsid w:val="00627637"/>
    <w:rsid w:val="006374D9"/>
    <w:rsid w:val="00643169"/>
    <w:rsid w:val="006575BB"/>
    <w:rsid w:val="00660E99"/>
    <w:rsid w:val="00664461"/>
    <w:rsid w:val="00671A15"/>
    <w:rsid w:val="00691C01"/>
    <w:rsid w:val="00696D72"/>
    <w:rsid w:val="006A0BD3"/>
    <w:rsid w:val="006A3002"/>
    <w:rsid w:val="006B4ED3"/>
    <w:rsid w:val="006C742B"/>
    <w:rsid w:val="006E3910"/>
    <w:rsid w:val="006E4108"/>
    <w:rsid w:val="006F5D8B"/>
    <w:rsid w:val="00701F3D"/>
    <w:rsid w:val="007179F3"/>
    <w:rsid w:val="007244CD"/>
    <w:rsid w:val="007331CD"/>
    <w:rsid w:val="00742D30"/>
    <w:rsid w:val="00776A0B"/>
    <w:rsid w:val="0079081F"/>
    <w:rsid w:val="00792582"/>
    <w:rsid w:val="007A0AAC"/>
    <w:rsid w:val="007A31CE"/>
    <w:rsid w:val="007A6155"/>
    <w:rsid w:val="007B4C89"/>
    <w:rsid w:val="007C078A"/>
    <w:rsid w:val="007E5222"/>
    <w:rsid w:val="007F31FC"/>
    <w:rsid w:val="008123C8"/>
    <w:rsid w:val="00813DBB"/>
    <w:rsid w:val="00817006"/>
    <w:rsid w:val="008231CD"/>
    <w:rsid w:val="008253A0"/>
    <w:rsid w:val="0083192E"/>
    <w:rsid w:val="00837553"/>
    <w:rsid w:val="00841FE3"/>
    <w:rsid w:val="0084482E"/>
    <w:rsid w:val="00855914"/>
    <w:rsid w:val="00856818"/>
    <w:rsid w:val="0087574A"/>
    <w:rsid w:val="008958E7"/>
    <w:rsid w:val="008A58D7"/>
    <w:rsid w:val="008D217E"/>
    <w:rsid w:val="008E36DE"/>
    <w:rsid w:val="00902CF8"/>
    <w:rsid w:val="00912433"/>
    <w:rsid w:val="0091669D"/>
    <w:rsid w:val="009208E7"/>
    <w:rsid w:val="00923ADD"/>
    <w:rsid w:val="00930415"/>
    <w:rsid w:val="00933EAC"/>
    <w:rsid w:val="00945B4B"/>
    <w:rsid w:val="00947182"/>
    <w:rsid w:val="00957B82"/>
    <w:rsid w:val="009851C5"/>
    <w:rsid w:val="009854B4"/>
    <w:rsid w:val="00992AF7"/>
    <w:rsid w:val="009B1072"/>
    <w:rsid w:val="009C0DF7"/>
    <w:rsid w:val="009C2D79"/>
    <w:rsid w:val="009C5C89"/>
    <w:rsid w:val="009D0BE7"/>
    <w:rsid w:val="009E4DDC"/>
    <w:rsid w:val="00A23F21"/>
    <w:rsid w:val="00A302B0"/>
    <w:rsid w:val="00A30FA3"/>
    <w:rsid w:val="00A365BA"/>
    <w:rsid w:val="00A44E57"/>
    <w:rsid w:val="00A51373"/>
    <w:rsid w:val="00A54581"/>
    <w:rsid w:val="00A63F68"/>
    <w:rsid w:val="00A67894"/>
    <w:rsid w:val="00A711B2"/>
    <w:rsid w:val="00A71DEE"/>
    <w:rsid w:val="00A758EC"/>
    <w:rsid w:val="00A822CE"/>
    <w:rsid w:val="00A83AD9"/>
    <w:rsid w:val="00A848BC"/>
    <w:rsid w:val="00A9702C"/>
    <w:rsid w:val="00AB515B"/>
    <w:rsid w:val="00AB788B"/>
    <w:rsid w:val="00AF2F7B"/>
    <w:rsid w:val="00B04159"/>
    <w:rsid w:val="00B04F4F"/>
    <w:rsid w:val="00B137E5"/>
    <w:rsid w:val="00B412CC"/>
    <w:rsid w:val="00B6115A"/>
    <w:rsid w:val="00B85C81"/>
    <w:rsid w:val="00B86FF7"/>
    <w:rsid w:val="00BA30A4"/>
    <w:rsid w:val="00BB11A0"/>
    <w:rsid w:val="00BB559A"/>
    <w:rsid w:val="00BC08A5"/>
    <w:rsid w:val="00BE0A87"/>
    <w:rsid w:val="00BF27C6"/>
    <w:rsid w:val="00BF4727"/>
    <w:rsid w:val="00BF5040"/>
    <w:rsid w:val="00BF74C4"/>
    <w:rsid w:val="00C34D3A"/>
    <w:rsid w:val="00C45106"/>
    <w:rsid w:val="00C50C09"/>
    <w:rsid w:val="00C559B8"/>
    <w:rsid w:val="00C5739C"/>
    <w:rsid w:val="00C67E95"/>
    <w:rsid w:val="00C87C54"/>
    <w:rsid w:val="00CA143C"/>
    <w:rsid w:val="00CC0767"/>
    <w:rsid w:val="00CC26AA"/>
    <w:rsid w:val="00CD1079"/>
    <w:rsid w:val="00CE0062"/>
    <w:rsid w:val="00CF4D51"/>
    <w:rsid w:val="00CF7461"/>
    <w:rsid w:val="00D07BD6"/>
    <w:rsid w:val="00D124E2"/>
    <w:rsid w:val="00D157B7"/>
    <w:rsid w:val="00D16AEA"/>
    <w:rsid w:val="00D30CDB"/>
    <w:rsid w:val="00D32ACF"/>
    <w:rsid w:val="00D34CAA"/>
    <w:rsid w:val="00D41E78"/>
    <w:rsid w:val="00D52C32"/>
    <w:rsid w:val="00D74E2F"/>
    <w:rsid w:val="00D840D0"/>
    <w:rsid w:val="00D97FF6"/>
    <w:rsid w:val="00DA4613"/>
    <w:rsid w:val="00DC0746"/>
    <w:rsid w:val="00DC076D"/>
    <w:rsid w:val="00DC173F"/>
    <w:rsid w:val="00DD20D4"/>
    <w:rsid w:val="00DD7488"/>
    <w:rsid w:val="00DE5383"/>
    <w:rsid w:val="00E04F43"/>
    <w:rsid w:val="00E14D02"/>
    <w:rsid w:val="00E1535D"/>
    <w:rsid w:val="00E15ACC"/>
    <w:rsid w:val="00E30A8F"/>
    <w:rsid w:val="00E52802"/>
    <w:rsid w:val="00E813AC"/>
    <w:rsid w:val="00EB4E0D"/>
    <w:rsid w:val="00EE0C19"/>
    <w:rsid w:val="00EE33CA"/>
    <w:rsid w:val="00EE4678"/>
    <w:rsid w:val="00EE7285"/>
    <w:rsid w:val="00EF74F1"/>
    <w:rsid w:val="00F01DFD"/>
    <w:rsid w:val="00F17792"/>
    <w:rsid w:val="00F25206"/>
    <w:rsid w:val="00F37BE8"/>
    <w:rsid w:val="00F516E4"/>
    <w:rsid w:val="00F52BD8"/>
    <w:rsid w:val="00F52D44"/>
    <w:rsid w:val="00F54C7B"/>
    <w:rsid w:val="00F62591"/>
    <w:rsid w:val="00F70D32"/>
    <w:rsid w:val="00F76258"/>
    <w:rsid w:val="00F92DA9"/>
    <w:rsid w:val="00F93768"/>
    <w:rsid w:val="00F94700"/>
    <w:rsid w:val="00FC11E1"/>
    <w:rsid w:val="00FC4EB9"/>
    <w:rsid w:val="00FF0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91EB08"/>
  <w15:chartTrackingRefBased/>
  <w15:docId w15:val="{6F810FC2-F959-4145-A190-22B05E031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83AD9"/>
    <w:pPr>
      <w:widowControl w:val="0"/>
      <w:wordWrap w:val="0"/>
      <w:autoSpaceDE w:val="0"/>
      <w:autoSpaceDN w:val="0"/>
      <w:spacing w:after="0" w:line="240" w:lineRule="auto"/>
    </w:pPr>
  </w:style>
  <w:style w:type="character" w:styleId="a4">
    <w:name w:val="annotation reference"/>
    <w:basedOn w:val="a0"/>
    <w:uiPriority w:val="99"/>
    <w:semiHidden/>
    <w:unhideWhenUsed/>
    <w:rsid w:val="00CC26AA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CC26AA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CC26AA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C26AA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CC26AA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CC26A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C26AA"/>
    <w:rPr>
      <w:rFonts w:asciiTheme="majorHAnsi" w:eastAsiaTheme="majorEastAsia" w:hAnsiTheme="majorHAnsi" w:cstheme="majorBidi"/>
      <w:sz w:val="18"/>
      <w:szCs w:val="18"/>
    </w:rPr>
  </w:style>
  <w:style w:type="table" w:styleId="2">
    <w:name w:val="Plain Table 2"/>
    <w:basedOn w:val="a1"/>
    <w:uiPriority w:val="42"/>
    <w:rsid w:val="000854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header"/>
    <w:basedOn w:val="a"/>
    <w:link w:val="Char2"/>
    <w:uiPriority w:val="99"/>
    <w:unhideWhenUsed/>
    <w:rsid w:val="0004712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047121"/>
  </w:style>
  <w:style w:type="paragraph" w:styleId="a9">
    <w:name w:val="footer"/>
    <w:basedOn w:val="a"/>
    <w:link w:val="Char3"/>
    <w:uiPriority w:val="99"/>
    <w:unhideWhenUsed/>
    <w:rsid w:val="0004712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047121"/>
  </w:style>
  <w:style w:type="paragraph" w:customStyle="1" w:styleId="supp">
    <w:name w:val="supp표그림"/>
    <w:basedOn w:val="a"/>
    <w:qFormat/>
    <w:rsid w:val="00A302B0"/>
    <w:pPr>
      <w:spacing w:after="200" w:line="480" w:lineRule="auto"/>
    </w:pPr>
    <w:rPr>
      <w:rFonts w:ascii="Times New Roman" w:hAnsi="Times New Roman" w:cs="Times New Roman"/>
      <w:sz w:val="22"/>
    </w:rPr>
  </w:style>
  <w:style w:type="paragraph" w:styleId="HTML">
    <w:name w:val="HTML Preformatted"/>
    <w:basedOn w:val="a"/>
    <w:link w:val="HTMLChar"/>
    <w:uiPriority w:val="99"/>
    <w:unhideWhenUsed/>
    <w:rsid w:val="00A302B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A302B0"/>
    <w:rPr>
      <w:rFonts w:ascii="굴림체" w:eastAsia="굴림체" w:hAnsi="굴림체" w:cs="굴림체"/>
      <w:kern w:val="0"/>
      <w:sz w:val="24"/>
      <w:szCs w:val="24"/>
    </w:rPr>
  </w:style>
  <w:style w:type="character" w:customStyle="1" w:styleId="gd15mcfceub">
    <w:name w:val="gd15mcfceub"/>
    <w:basedOn w:val="a0"/>
    <w:rsid w:val="00A302B0"/>
  </w:style>
  <w:style w:type="character" w:styleId="aa">
    <w:name w:val="Hyperlink"/>
    <w:basedOn w:val="a0"/>
    <w:uiPriority w:val="99"/>
    <w:unhideWhenUsed/>
    <w:rsid w:val="00F76258"/>
    <w:rPr>
      <w:color w:val="0563C1" w:themeColor="hyperlink"/>
      <w:u w:val="single"/>
    </w:rPr>
  </w:style>
  <w:style w:type="paragraph" w:customStyle="1" w:styleId="NoSpacing1">
    <w:name w:val="No Spacing1"/>
    <w:uiPriority w:val="1"/>
    <w:qFormat/>
    <w:rsid w:val="00F76258"/>
    <w:pPr>
      <w:spacing w:after="0" w:line="240" w:lineRule="auto"/>
      <w:jc w:val="left"/>
    </w:pPr>
    <w:rPr>
      <w:rFonts w:ascii="Calibri" w:eastAsia="맑은 고딕" w:hAnsi="Calibri" w:cs="Times New Roman"/>
      <w:kern w:val="0"/>
      <w:sz w:val="22"/>
    </w:rPr>
  </w:style>
  <w:style w:type="paragraph" w:customStyle="1" w:styleId="Default">
    <w:name w:val="Default"/>
    <w:rsid w:val="00F7625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b">
    <w:name w:val="Revision"/>
    <w:hidden/>
    <w:uiPriority w:val="99"/>
    <w:semiHidden/>
    <w:rsid w:val="00235597"/>
    <w:pPr>
      <w:spacing w:after="0" w:line="240" w:lineRule="auto"/>
      <w:jc w:val="left"/>
    </w:pPr>
  </w:style>
  <w:style w:type="character" w:styleId="ac">
    <w:name w:val="line number"/>
    <w:basedOn w:val="a0"/>
    <w:uiPriority w:val="99"/>
    <w:semiHidden/>
    <w:unhideWhenUsed/>
    <w:rsid w:val="00A67894"/>
  </w:style>
  <w:style w:type="table" w:styleId="ad">
    <w:name w:val="Table Grid"/>
    <w:basedOn w:val="a1"/>
    <w:uiPriority w:val="39"/>
    <w:rsid w:val="00F51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9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B2C038-4795-4C2A-AD9F-312F4AC9FA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윤정</dc:creator>
  <cp:keywords/>
  <dc:description/>
  <cp:lastModifiedBy>이윤정</cp:lastModifiedBy>
  <cp:revision>2</cp:revision>
  <dcterms:created xsi:type="dcterms:W3CDTF">2022-06-08T11:08:00Z</dcterms:created>
  <dcterms:modified xsi:type="dcterms:W3CDTF">2022-06-08T11:08:00Z</dcterms:modified>
</cp:coreProperties>
</file>